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0B663A" w14:textId="31335045" w:rsidR="002A3D52" w:rsidRPr="00E70332" w:rsidRDefault="009E2860" w:rsidP="00690C4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3858B963">
        <w:rPr>
          <w:rFonts w:ascii="Times New Roman" w:hAnsi="Times New Roman" w:cs="Times New Roman"/>
          <w:b/>
          <w:bCs/>
        </w:rPr>
        <w:t>SUP</w:t>
      </w:r>
      <w:r w:rsidR="52B45436" w:rsidRPr="3858B963">
        <w:rPr>
          <w:rFonts w:ascii="Times New Roman" w:hAnsi="Times New Roman" w:cs="Times New Roman"/>
          <w:b/>
          <w:bCs/>
        </w:rPr>
        <w:t>P</w:t>
      </w:r>
      <w:r w:rsidRPr="3858B963">
        <w:rPr>
          <w:rFonts w:ascii="Times New Roman" w:hAnsi="Times New Roman" w:cs="Times New Roman"/>
          <w:b/>
          <w:bCs/>
        </w:rPr>
        <w:t>LEMENTAL</w:t>
      </w:r>
      <w:r w:rsidRPr="00E70332">
        <w:rPr>
          <w:rFonts w:ascii="Times New Roman" w:hAnsi="Times New Roman" w:cs="Times New Roman"/>
          <w:b/>
          <w:bCs/>
        </w:rPr>
        <w:t xml:space="preserve"> MATERIAL</w:t>
      </w:r>
    </w:p>
    <w:p w14:paraId="32766BB4" w14:textId="77777777" w:rsidR="00E70332" w:rsidRPr="00E70332" w:rsidRDefault="00E70332" w:rsidP="00690C4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D34B3C1" w14:textId="4E5456E8" w:rsidR="00E70332" w:rsidRPr="00E70332" w:rsidRDefault="00E70332" w:rsidP="00690C47">
      <w:pPr>
        <w:spacing w:line="480" w:lineRule="auto"/>
        <w:jc w:val="center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  <w:r w:rsidRPr="00E70332">
        <w:rPr>
          <w:rFonts w:ascii="Times New Roman" w:hAnsi="Times New Roman" w:cs="Times New Roman"/>
          <w:b/>
          <w:bCs/>
          <w:lang w:val="en-US"/>
        </w:rPr>
        <w:t>ALPHA-1 ANTITRYPSIN REDUCES INFLAMMATION AND VASCULOPATHY IN MICE WITH OXYGEN-INDUCED RETINOPATHY</w:t>
      </w:r>
    </w:p>
    <w:p w14:paraId="13B3B6B1" w14:textId="77777777" w:rsidR="00994A89" w:rsidRPr="00385364" w:rsidRDefault="00994A89" w:rsidP="00690C4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921CAB2" w14:textId="197ACF93" w:rsidR="009625FD" w:rsidRPr="00385364" w:rsidRDefault="00385364" w:rsidP="00FC69F8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>Varaporn</w:t>
      </w:r>
      <w:proofErr w:type="spellEnd"/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Suphapimol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1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>, Yu-Han Liu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2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>, Sandro Prato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2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>, Alexander Karnowski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2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>, Charles Hardy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2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>, Adriana Baz Morelli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2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, </w:t>
      </w:r>
      <w:proofErr w:type="spellStart"/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>Abhirup</w:t>
      </w:r>
      <w:proofErr w:type="spellEnd"/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Jayasimhan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1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, </w:t>
      </w:r>
      <w:proofErr w:type="spellStart"/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>Devy</w:t>
      </w:r>
      <w:proofErr w:type="spellEnd"/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Deliyanti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1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>, and Jennifer L. Wilkinson-Berka</w:t>
      </w:r>
      <w:r w:rsidRPr="00385364">
        <w:rPr>
          <w:rStyle w:val="normaltextrun"/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>1</w:t>
      </w:r>
      <w:r w:rsidRPr="00385364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0C932850" w14:textId="77777777" w:rsidR="009625FD" w:rsidRPr="00385364" w:rsidRDefault="009625FD" w:rsidP="00FC69F8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CAD2D8D" w14:textId="570E6DE9" w:rsidR="00E519EE" w:rsidRDefault="00E519EE" w:rsidP="00E519E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color w:val="000000"/>
          <w:sz w:val="19"/>
          <w:szCs w:val="19"/>
          <w:vertAlign w:val="superscript"/>
          <w:lang w:val="en-US"/>
        </w:rPr>
        <w:t>1</w:t>
      </w:r>
      <w:r>
        <w:rPr>
          <w:rStyle w:val="normaltextrun"/>
          <w:rFonts w:eastAsiaTheme="majorEastAsia"/>
          <w:color w:val="000000"/>
          <w:lang w:val="en-US"/>
        </w:rPr>
        <w:t>Department of Anatomy and Physiology, School of Biomedical Sciences, The University of Melbourne, Parkville, Victoria, Australia</w:t>
      </w:r>
    </w:p>
    <w:p w14:paraId="5AB95A48" w14:textId="453D2DAF" w:rsidR="00E519EE" w:rsidRDefault="00E519EE" w:rsidP="00E519E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color w:val="000000"/>
          <w:sz w:val="19"/>
          <w:szCs w:val="19"/>
          <w:vertAlign w:val="superscript"/>
          <w:lang w:val="en-US"/>
        </w:rPr>
        <w:t>2</w:t>
      </w:r>
      <w:r>
        <w:rPr>
          <w:rStyle w:val="normaltextrun"/>
          <w:rFonts w:eastAsiaTheme="majorEastAsia"/>
          <w:color w:val="000000"/>
          <w:lang w:val="en-US"/>
        </w:rPr>
        <w:t>CSL Limited, Melbourne, Victoria, Australia</w:t>
      </w:r>
    </w:p>
    <w:p w14:paraId="40DDFFFA" w14:textId="77777777" w:rsidR="00E70332" w:rsidRDefault="00E70332" w:rsidP="00C6099C">
      <w:pPr>
        <w:spacing w:line="480" w:lineRule="auto"/>
        <w:rPr>
          <w:rFonts w:ascii="Times New Roman" w:hAnsi="Times New Roman" w:cs="Times New Roman"/>
        </w:rPr>
      </w:pPr>
    </w:p>
    <w:p w14:paraId="47E84AAE" w14:textId="60F66D14" w:rsidR="00C6099C" w:rsidRDefault="00C6099C" w:rsidP="00C6099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</w:rPr>
        <w:t>Address for Correspondence:</w:t>
      </w:r>
    </w:p>
    <w:p w14:paraId="3585CAB5" w14:textId="1A44EAF5" w:rsidR="00C6099C" w:rsidRDefault="00C6099C" w:rsidP="00C6099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</w:rPr>
        <w:t>Professor Jennifer L. Wilkinson-</w:t>
      </w:r>
      <w:proofErr w:type="spellStart"/>
      <w:r>
        <w:rPr>
          <w:rStyle w:val="normaltextrun"/>
          <w:rFonts w:eastAsiaTheme="majorEastAsia"/>
        </w:rPr>
        <w:t>Berka</w:t>
      </w:r>
      <w:proofErr w:type="spellEnd"/>
    </w:p>
    <w:p w14:paraId="68BE3EE5" w14:textId="2B1686FA" w:rsidR="00C6099C" w:rsidRDefault="00C6099C" w:rsidP="00C6099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</w:rPr>
        <w:t>School of Biomedical Sciences, The University of Melbourne</w:t>
      </w:r>
    </w:p>
    <w:p w14:paraId="657FB96C" w14:textId="68C37B52" w:rsidR="00C6099C" w:rsidRDefault="00C6099C" w:rsidP="00C6099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</w:rPr>
        <w:t>Level 2, Medical Building 181, Grattan Street, Parkville, Victoria, Australia, 3010</w:t>
      </w:r>
    </w:p>
    <w:p w14:paraId="6FF94317" w14:textId="77777777" w:rsidR="00C6099C" w:rsidRDefault="00C6099C" w:rsidP="00C6099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>
        <w:rPr>
          <w:rStyle w:val="normaltextrun"/>
          <w:rFonts w:eastAsiaTheme="majorEastAsia"/>
          <w:lang w:val="fr-FR"/>
        </w:rPr>
        <w:t>Email:</w:t>
      </w:r>
      <w:proofErr w:type="gramEnd"/>
      <w:r>
        <w:rPr>
          <w:rStyle w:val="normaltextrun"/>
          <w:rFonts w:eastAsiaTheme="majorEastAsia"/>
          <w:lang w:val="fr-FR"/>
        </w:rPr>
        <w:t xml:space="preserve"> </w:t>
      </w:r>
      <w:hyperlink r:id="rId7" w:tgtFrame="_blank" w:history="1">
        <w:r>
          <w:rPr>
            <w:rStyle w:val="normaltextrun"/>
            <w:rFonts w:eastAsiaTheme="majorEastAsia"/>
            <w:color w:val="0563C1"/>
            <w:u w:val="single"/>
            <w:lang w:val="fr-FR"/>
          </w:rPr>
          <w:t>jennifer.wilkinsonberka@unimelb.edu.au</w:t>
        </w:r>
      </w:hyperlink>
      <w:r>
        <w:rPr>
          <w:rStyle w:val="eop"/>
          <w:rFonts w:eastAsiaTheme="majorEastAsia"/>
          <w:color w:val="0563C1"/>
        </w:rPr>
        <w:t> </w:t>
      </w:r>
    </w:p>
    <w:p w14:paraId="4D02C1B0" w14:textId="77777777" w:rsidR="00C6099C" w:rsidRPr="00E70332" w:rsidRDefault="00C6099C" w:rsidP="00C6099C">
      <w:pPr>
        <w:spacing w:line="480" w:lineRule="auto"/>
        <w:rPr>
          <w:rFonts w:ascii="Times New Roman" w:hAnsi="Times New Roman" w:cs="Times New Roman"/>
        </w:rPr>
      </w:pPr>
    </w:p>
    <w:p w14:paraId="082B3417" w14:textId="3F91A1CB" w:rsidR="00E70332" w:rsidRPr="00E70332" w:rsidRDefault="00F03391" w:rsidP="00FC69F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E5F0A5" w14:textId="6F41B158" w:rsidR="001A1769" w:rsidRDefault="0039136F" w:rsidP="00E7033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2FC68A0" wp14:editId="12EE6D39">
            <wp:extent cx="5975384" cy="3242991"/>
            <wp:effectExtent l="0" t="0" r="0" b="0"/>
            <wp:docPr id="808727518" name="Picture 1" descr="A diagram of a diagram showing the different types of cell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8756CF2-55A1-5B41-A2EF-453E04950B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727518" name="Picture 1" descr="A diagram of a diagram showing the different types of cell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1654" cy="3251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3EE3C" w14:textId="7827DA04" w:rsidR="001B1D6E" w:rsidRPr="001B1D6E" w:rsidRDefault="00080405" w:rsidP="001B1D6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</w:t>
      </w:r>
      <w:r w:rsidR="00A93C93">
        <w:rPr>
          <w:rFonts w:ascii="Times New Roman" w:hAnsi="Times New Roman" w:cs="Times New Roman"/>
          <w:b/>
          <w:bCs/>
        </w:rPr>
        <w:t>lemental Fig</w:t>
      </w:r>
      <w:r w:rsidR="0033502A">
        <w:rPr>
          <w:rFonts w:ascii="Times New Roman" w:hAnsi="Times New Roman" w:cs="Times New Roman"/>
          <w:b/>
          <w:bCs/>
        </w:rPr>
        <w:t>.</w:t>
      </w:r>
      <w:r w:rsidR="00A93C93">
        <w:rPr>
          <w:rFonts w:ascii="Times New Roman" w:hAnsi="Times New Roman" w:cs="Times New Roman"/>
          <w:b/>
          <w:bCs/>
        </w:rPr>
        <w:t xml:space="preserve"> </w:t>
      </w:r>
      <w:r w:rsidR="00401937">
        <w:rPr>
          <w:rFonts w:ascii="Times New Roman" w:hAnsi="Times New Roman" w:cs="Times New Roman"/>
          <w:b/>
          <w:bCs/>
        </w:rPr>
        <w:t>1</w:t>
      </w:r>
      <w:r w:rsidR="00577D78">
        <w:rPr>
          <w:rFonts w:ascii="Times New Roman" w:hAnsi="Times New Roman" w:cs="Times New Roman"/>
          <w:b/>
          <w:bCs/>
        </w:rPr>
        <w:t xml:space="preserve"> </w:t>
      </w:r>
      <w:r w:rsidR="000F467C" w:rsidRPr="000F467C">
        <w:rPr>
          <w:rFonts w:ascii="Times New Roman" w:hAnsi="Times New Roman" w:cs="Times New Roman"/>
        </w:rPr>
        <w:t>Treatment with</w:t>
      </w:r>
      <w:r w:rsidR="000F467C">
        <w:rPr>
          <w:rFonts w:ascii="Times New Roman" w:hAnsi="Times New Roman" w:cs="Times New Roman"/>
          <w:b/>
          <w:bCs/>
        </w:rPr>
        <w:t xml:space="preserve"> </w:t>
      </w:r>
      <w:r w:rsidR="001B1D6E" w:rsidRPr="001B1D6E">
        <w:rPr>
          <w:rFonts w:ascii="Times New Roman" w:hAnsi="Times New Roman" w:cs="Times New Roman"/>
        </w:rPr>
        <w:t xml:space="preserve">AAT reduced the density of </w:t>
      </w:r>
      <w:r w:rsidR="00A027F5">
        <w:rPr>
          <w:rFonts w:ascii="Times New Roman" w:hAnsi="Times New Roman" w:cs="Times New Roman"/>
        </w:rPr>
        <w:t>Iba1+ cells (</w:t>
      </w:r>
      <w:r w:rsidR="001B1D6E" w:rsidRPr="001B1D6E">
        <w:rPr>
          <w:rFonts w:ascii="Times New Roman" w:hAnsi="Times New Roman" w:cs="Times New Roman"/>
        </w:rPr>
        <w:t>microglia/macrophages</w:t>
      </w:r>
      <w:r w:rsidR="00A027F5">
        <w:rPr>
          <w:rFonts w:ascii="Times New Roman" w:hAnsi="Times New Roman" w:cs="Times New Roman"/>
        </w:rPr>
        <w:t>)</w:t>
      </w:r>
      <w:r w:rsidR="001B1D6E" w:rsidRPr="001B1D6E">
        <w:rPr>
          <w:rFonts w:ascii="Times New Roman" w:hAnsi="Times New Roman" w:cs="Times New Roman"/>
        </w:rPr>
        <w:t xml:space="preserve"> in the retina of OIR mice at P18. RA, room air. Con, control.</w:t>
      </w:r>
      <w:r w:rsidR="001B1D6E" w:rsidRPr="001B1D6E">
        <w:rPr>
          <w:rFonts w:ascii="Times New Roman" w:hAnsi="Times New Roman" w:cs="Times New Roman"/>
          <w:b/>
          <w:bCs/>
        </w:rPr>
        <w:t xml:space="preserve"> </w:t>
      </w:r>
      <w:r w:rsidR="001B1D6E" w:rsidRPr="001B1D6E">
        <w:rPr>
          <w:rFonts w:ascii="Times New Roman" w:hAnsi="Times New Roman" w:cs="Times New Roman"/>
        </w:rPr>
        <w:t>HSA, human serum albumin,</w:t>
      </w:r>
      <w:r w:rsidR="001B1D6E" w:rsidRPr="001B1D6E">
        <w:rPr>
          <w:rFonts w:ascii="Times New Roman" w:hAnsi="Times New Roman" w:cs="Times New Roman"/>
          <w:b/>
          <w:bCs/>
        </w:rPr>
        <w:t xml:space="preserve"> </w:t>
      </w:r>
      <w:r w:rsidR="001B1D6E" w:rsidRPr="001B1D6E">
        <w:rPr>
          <w:rFonts w:ascii="Times New Roman" w:eastAsiaTheme="minorEastAsia" w:hAnsi="Times New Roman" w:cs="Times New Roman"/>
        </w:rPr>
        <w:t>AAT, alpha-1 antitrypsin</w:t>
      </w:r>
      <w:r w:rsidR="001B1D6E" w:rsidRPr="00A51C27">
        <w:rPr>
          <w:rFonts w:ascii="Times New Roman" w:eastAsiaTheme="minorEastAsia" w:hAnsi="Times New Roman" w:cs="Times New Roman"/>
        </w:rPr>
        <w:t>.</w:t>
      </w:r>
      <w:r w:rsidR="001B1D6E" w:rsidRPr="00A51C27">
        <w:rPr>
          <w:rFonts w:ascii="Times New Roman" w:hAnsi="Times New Roman" w:cs="Times New Roman"/>
        </w:rPr>
        <w:t xml:space="preserve"> </w:t>
      </w:r>
      <w:r w:rsidR="00DE0EA8" w:rsidRPr="00A51C27">
        <w:rPr>
          <w:rFonts w:ascii="Times New Roman" w:hAnsi="Times New Roman" w:cs="Times New Roman"/>
          <w:b/>
          <w:bCs/>
        </w:rPr>
        <w:t>A</w:t>
      </w:r>
      <w:r w:rsidR="001B1D6E" w:rsidRPr="00A51C27">
        <w:rPr>
          <w:rFonts w:ascii="Times New Roman" w:hAnsi="Times New Roman" w:cs="Times New Roman"/>
          <w:b/>
          <w:bCs/>
        </w:rPr>
        <w:t>.</w:t>
      </w:r>
      <w:r w:rsidR="001B1D6E" w:rsidRPr="00A51C27">
        <w:rPr>
          <w:rFonts w:ascii="Times New Roman" w:hAnsi="Times New Roman" w:cs="Times New Roman"/>
        </w:rPr>
        <w:t xml:space="preserve"> Representative</w:t>
      </w:r>
      <w:r w:rsidR="001B1D6E" w:rsidRPr="001B1D6E">
        <w:rPr>
          <w:rFonts w:ascii="Times New Roman" w:hAnsi="Times New Roman" w:cs="Times New Roman"/>
        </w:rPr>
        <w:t xml:space="preserve"> images of Iba1+ cells (arrows) in 3 </w:t>
      </w:r>
      <w:proofErr w:type="spellStart"/>
      <w:r w:rsidR="001B1D6E" w:rsidRPr="001B1D6E">
        <w:rPr>
          <w:rFonts w:ascii="Times New Roman" w:hAnsi="Times New Roman" w:cs="Times New Roman"/>
        </w:rPr>
        <w:t>μm</w:t>
      </w:r>
      <w:proofErr w:type="spellEnd"/>
      <w:r w:rsidR="001B1D6E" w:rsidRPr="001B1D6E">
        <w:rPr>
          <w:rFonts w:ascii="Times New Roman" w:hAnsi="Times New Roman" w:cs="Times New Roman"/>
        </w:rPr>
        <w:t xml:space="preserve"> paraffin sections of retina counterstained with haematoxylin. GCL, ganglion cell layer. IPL, inner plexiform layer. INL, inner nuclear layer.</w:t>
      </w:r>
      <w:r w:rsidR="001B1D6E" w:rsidRPr="001B1D6E">
        <w:rPr>
          <w:rFonts w:ascii="Times New Roman" w:hAnsi="Times New Roman" w:cs="Times New Roman"/>
          <w:b/>
          <w:bCs/>
        </w:rPr>
        <w:t xml:space="preserve"> </w:t>
      </w:r>
      <w:r w:rsidR="001B1D6E" w:rsidRPr="001B1D6E">
        <w:rPr>
          <w:rFonts w:ascii="Times New Roman" w:hAnsi="Times New Roman" w:cs="Times New Roman"/>
        </w:rPr>
        <w:t xml:space="preserve">ONL, outer nuclear layer. </w:t>
      </w:r>
      <w:r w:rsidR="001B1D6E" w:rsidRPr="001B1D6E">
        <w:rPr>
          <w:rFonts w:ascii="Times New Roman" w:hAnsi="Times New Roman" w:cs="Times New Roman"/>
          <w:b/>
          <w:bCs/>
        </w:rPr>
        <w:t>B.</w:t>
      </w:r>
      <w:r w:rsidR="001B1D6E" w:rsidRPr="001B1D6E">
        <w:rPr>
          <w:rFonts w:ascii="Times New Roman" w:hAnsi="Times New Roman" w:cs="Times New Roman"/>
        </w:rPr>
        <w:t xml:space="preserve"> Quantitation of </w:t>
      </w:r>
      <w:r w:rsidR="00274011">
        <w:rPr>
          <w:rFonts w:ascii="Times New Roman" w:hAnsi="Times New Roman" w:cs="Times New Roman"/>
        </w:rPr>
        <w:t xml:space="preserve">the percentage of </w:t>
      </w:r>
      <w:r w:rsidR="001B1D6E" w:rsidRPr="001B1D6E">
        <w:rPr>
          <w:rFonts w:ascii="Times New Roman" w:hAnsi="Times New Roman" w:cs="Times New Roman"/>
        </w:rPr>
        <w:t>Iba1 immunolabelling</w:t>
      </w:r>
      <w:r w:rsidR="00AF1525">
        <w:rPr>
          <w:rFonts w:ascii="Times New Roman" w:hAnsi="Times New Roman" w:cs="Times New Roman"/>
        </w:rPr>
        <w:t xml:space="preserve"> per </w:t>
      </w:r>
      <w:r w:rsidR="00AF1525" w:rsidRPr="009B7CAB">
        <w:rPr>
          <w:rFonts w:ascii="Times New Roman" w:hAnsi="Times New Roman" w:cs="Times New Roman"/>
        </w:rPr>
        <w:t>mm</w:t>
      </w:r>
      <w:r w:rsidR="00AF1525" w:rsidRPr="009B7CAB">
        <w:rPr>
          <w:rFonts w:ascii="Times New Roman" w:hAnsi="Times New Roman" w:cs="Times New Roman"/>
          <w:vertAlign w:val="superscript"/>
        </w:rPr>
        <w:t>2</w:t>
      </w:r>
      <w:r w:rsidR="00AF1525" w:rsidRPr="009B7CAB">
        <w:rPr>
          <w:rFonts w:ascii="Times New Roman" w:hAnsi="Times New Roman" w:cs="Times New Roman"/>
        </w:rPr>
        <w:t xml:space="preserve"> </w:t>
      </w:r>
      <w:r w:rsidR="00274011" w:rsidRPr="009B7CAB">
        <w:rPr>
          <w:rFonts w:ascii="Times New Roman" w:hAnsi="Times New Roman" w:cs="Times New Roman"/>
        </w:rPr>
        <w:t xml:space="preserve">within the </w:t>
      </w:r>
      <w:r w:rsidR="00C41748" w:rsidRPr="009B7CAB">
        <w:rPr>
          <w:rFonts w:ascii="Times New Roman" w:hAnsi="Times New Roman" w:cs="Times New Roman"/>
        </w:rPr>
        <w:t xml:space="preserve">region of the inner limiting membrane and </w:t>
      </w:r>
      <w:r w:rsidR="009B7CAB" w:rsidRPr="009B7CAB">
        <w:rPr>
          <w:rFonts w:ascii="Times New Roman" w:hAnsi="Times New Roman" w:cs="Times New Roman"/>
        </w:rPr>
        <w:t xml:space="preserve">inner </w:t>
      </w:r>
      <w:r w:rsidR="00C41748" w:rsidRPr="009B7CAB">
        <w:rPr>
          <w:rFonts w:ascii="Times New Roman" w:hAnsi="Times New Roman" w:cs="Times New Roman"/>
        </w:rPr>
        <w:t>plexiform layer</w:t>
      </w:r>
      <w:r w:rsidR="001B1D6E" w:rsidRPr="009B7CAB">
        <w:rPr>
          <w:rFonts w:ascii="Times New Roman" w:hAnsi="Times New Roman" w:cs="Times New Roman"/>
        </w:rPr>
        <w:t>.</w:t>
      </w:r>
      <w:r w:rsidR="001B1D6E" w:rsidRPr="001B1D6E">
        <w:rPr>
          <w:rFonts w:ascii="Times New Roman" w:hAnsi="Times New Roman" w:cs="Times New Roman"/>
        </w:rPr>
        <w:t xml:space="preserve"> </w:t>
      </w:r>
      <w:r w:rsidR="001B1D6E" w:rsidRPr="001B1D6E">
        <w:rPr>
          <w:rFonts w:ascii="Times New Roman" w:hAnsi="Times New Roman" w:cs="Times New Roman"/>
          <w:i/>
          <w:iCs/>
        </w:rPr>
        <w:t>n</w:t>
      </w:r>
      <w:r w:rsidR="001B1D6E" w:rsidRPr="001B1D6E">
        <w:rPr>
          <w:rFonts w:ascii="Times New Roman" w:hAnsi="Times New Roman" w:cs="Times New Roman"/>
        </w:rPr>
        <w:t xml:space="preserve"> = </w:t>
      </w:r>
      <w:r w:rsidR="1CDA4292" w:rsidRPr="4DA29ABE">
        <w:rPr>
          <w:rFonts w:ascii="Times New Roman" w:hAnsi="Times New Roman" w:cs="Times New Roman"/>
        </w:rPr>
        <w:t>5 to 8</w:t>
      </w:r>
      <w:r w:rsidR="001B1D6E" w:rsidRPr="001B1D6E">
        <w:rPr>
          <w:rFonts w:ascii="Times New Roman" w:hAnsi="Times New Roman" w:cs="Times New Roman"/>
        </w:rPr>
        <w:t xml:space="preserve"> mice per group. Scale bar, 50 µm. Values are mean ± SEM. *</w:t>
      </w:r>
      <w:r w:rsidR="00FF2189">
        <w:rPr>
          <w:rFonts w:ascii="Times New Roman" w:hAnsi="Times New Roman" w:cs="Times New Roman"/>
        </w:rPr>
        <w:t>*</w:t>
      </w:r>
      <w:r w:rsidR="001B1D6E" w:rsidRPr="001B1D6E">
        <w:rPr>
          <w:rFonts w:ascii="Times New Roman" w:hAnsi="Times New Roman" w:cs="Times New Roman"/>
          <w:i/>
          <w:iCs/>
        </w:rPr>
        <w:t>p</w:t>
      </w:r>
      <w:r w:rsidR="001B1D6E" w:rsidRPr="001B1D6E">
        <w:rPr>
          <w:rFonts w:ascii="Times New Roman" w:hAnsi="Times New Roman" w:cs="Times New Roman"/>
        </w:rPr>
        <w:t xml:space="preserve"> &lt; 0.0</w:t>
      </w:r>
      <w:r w:rsidR="00726F95">
        <w:rPr>
          <w:rFonts w:ascii="Times New Roman" w:hAnsi="Times New Roman" w:cs="Times New Roman"/>
        </w:rPr>
        <w:t>1</w:t>
      </w:r>
      <w:r w:rsidR="001B1D6E" w:rsidRPr="001B1D6E">
        <w:rPr>
          <w:rFonts w:ascii="Times New Roman" w:hAnsi="Times New Roman" w:cs="Times New Roman"/>
        </w:rPr>
        <w:t>, and ***</w:t>
      </w:r>
      <w:r w:rsidR="00BE6F86">
        <w:rPr>
          <w:rFonts w:ascii="Times New Roman" w:hAnsi="Times New Roman" w:cs="Times New Roman"/>
        </w:rPr>
        <w:t>*</w:t>
      </w:r>
      <w:r w:rsidR="001B1D6E" w:rsidRPr="001B1D6E">
        <w:rPr>
          <w:rFonts w:ascii="Times New Roman" w:hAnsi="Times New Roman" w:cs="Times New Roman"/>
          <w:i/>
          <w:iCs/>
        </w:rPr>
        <w:t>p</w:t>
      </w:r>
      <w:r w:rsidR="001B1D6E" w:rsidRPr="001B1D6E">
        <w:rPr>
          <w:rFonts w:ascii="Times New Roman" w:hAnsi="Times New Roman" w:cs="Times New Roman"/>
        </w:rPr>
        <w:t xml:space="preserve"> &lt; 0.00</w:t>
      </w:r>
      <w:r w:rsidR="00A47C44">
        <w:rPr>
          <w:rFonts w:ascii="Times New Roman" w:hAnsi="Times New Roman" w:cs="Times New Roman"/>
        </w:rPr>
        <w:t>0</w:t>
      </w:r>
      <w:r w:rsidR="001B1D6E" w:rsidRPr="001B1D6E">
        <w:rPr>
          <w:rFonts w:ascii="Times New Roman" w:hAnsi="Times New Roman" w:cs="Times New Roman"/>
        </w:rPr>
        <w:t>1. Data were analysed by one-way ANOVA followed by Tukey's test.</w:t>
      </w:r>
    </w:p>
    <w:p w14:paraId="6380E622" w14:textId="3F80C3DF" w:rsidR="00706EB8" w:rsidRDefault="00706EB8" w:rsidP="004D487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706EB8" w:rsidSect="00690BEB">
      <w:footerReference w:type="even" r:id="rId9"/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114049" w14:textId="77777777" w:rsidR="00902750" w:rsidRDefault="00902750" w:rsidP="00F9580F">
      <w:r>
        <w:separator/>
      </w:r>
    </w:p>
  </w:endnote>
  <w:endnote w:type="continuationSeparator" w:id="0">
    <w:p w14:paraId="662C9E92" w14:textId="77777777" w:rsidR="00902750" w:rsidRDefault="00902750" w:rsidP="00F9580F">
      <w:r>
        <w:continuationSeparator/>
      </w:r>
    </w:p>
  </w:endnote>
  <w:endnote w:type="continuationNotice" w:id="1">
    <w:p w14:paraId="2DBF3F40" w14:textId="77777777" w:rsidR="00902750" w:rsidRDefault="009027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60914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0B7EFB" w14:textId="52A63D0B" w:rsidR="00F9580F" w:rsidRDefault="00F958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C09B1C" w14:textId="77777777" w:rsidR="00F9580F" w:rsidRDefault="00F9580F" w:rsidP="00F958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87439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BB3C28" w14:textId="45C04E17" w:rsidR="00F9580F" w:rsidRDefault="00F958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FAE1F5" w14:textId="77777777" w:rsidR="00F9580F" w:rsidRDefault="00F9580F" w:rsidP="00F958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F73BA5" w14:textId="77777777" w:rsidR="00902750" w:rsidRDefault="00902750" w:rsidP="00F9580F">
      <w:r>
        <w:separator/>
      </w:r>
    </w:p>
  </w:footnote>
  <w:footnote w:type="continuationSeparator" w:id="0">
    <w:p w14:paraId="2CB1EDF9" w14:textId="77777777" w:rsidR="00902750" w:rsidRDefault="00902750" w:rsidP="00F9580F">
      <w:r>
        <w:continuationSeparator/>
      </w:r>
    </w:p>
  </w:footnote>
  <w:footnote w:type="continuationNotice" w:id="1">
    <w:p w14:paraId="32CCA837" w14:textId="77777777" w:rsidR="00902750" w:rsidRDefault="0090275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25110C"/>
    <w:multiLevelType w:val="hybridMultilevel"/>
    <w:tmpl w:val="880837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992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860"/>
    <w:rsid w:val="00002345"/>
    <w:rsid w:val="00004071"/>
    <w:rsid w:val="000114EA"/>
    <w:rsid w:val="00023EC3"/>
    <w:rsid w:val="000271D5"/>
    <w:rsid w:val="0003615A"/>
    <w:rsid w:val="000378A0"/>
    <w:rsid w:val="000606DF"/>
    <w:rsid w:val="00075F0A"/>
    <w:rsid w:val="00080405"/>
    <w:rsid w:val="00083C09"/>
    <w:rsid w:val="00087DD7"/>
    <w:rsid w:val="00096233"/>
    <w:rsid w:val="0009750D"/>
    <w:rsid w:val="000B6775"/>
    <w:rsid w:val="000D2D9A"/>
    <w:rsid w:val="000E0841"/>
    <w:rsid w:val="000E3E6B"/>
    <w:rsid w:val="000E65CA"/>
    <w:rsid w:val="000E6A70"/>
    <w:rsid w:val="000E72A8"/>
    <w:rsid w:val="000F07A7"/>
    <w:rsid w:val="000F467C"/>
    <w:rsid w:val="00101F0C"/>
    <w:rsid w:val="0011421E"/>
    <w:rsid w:val="00117571"/>
    <w:rsid w:val="00121F6E"/>
    <w:rsid w:val="00125FFB"/>
    <w:rsid w:val="001568C5"/>
    <w:rsid w:val="00167011"/>
    <w:rsid w:val="0017459C"/>
    <w:rsid w:val="00181CC7"/>
    <w:rsid w:val="001878E6"/>
    <w:rsid w:val="00192AEA"/>
    <w:rsid w:val="001A1769"/>
    <w:rsid w:val="001A50BA"/>
    <w:rsid w:val="001A79DB"/>
    <w:rsid w:val="001B1D6E"/>
    <w:rsid w:val="001C18DF"/>
    <w:rsid w:val="001D08E6"/>
    <w:rsid w:val="001D5DA0"/>
    <w:rsid w:val="00200F7E"/>
    <w:rsid w:val="00226EA5"/>
    <w:rsid w:val="002329B5"/>
    <w:rsid w:val="002333FE"/>
    <w:rsid w:val="002355CF"/>
    <w:rsid w:val="00244EB7"/>
    <w:rsid w:val="00252EBD"/>
    <w:rsid w:val="00254BFC"/>
    <w:rsid w:val="00255DBC"/>
    <w:rsid w:val="00257D3E"/>
    <w:rsid w:val="00261304"/>
    <w:rsid w:val="00274011"/>
    <w:rsid w:val="0029396B"/>
    <w:rsid w:val="002A2DAB"/>
    <w:rsid w:val="002A3D52"/>
    <w:rsid w:val="002B18D7"/>
    <w:rsid w:val="002B37FC"/>
    <w:rsid w:val="002C6139"/>
    <w:rsid w:val="002C738F"/>
    <w:rsid w:val="002D328F"/>
    <w:rsid w:val="002E7534"/>
    <w:rsid w:val="002F038E"/>
    <w:rsid w:val="0030542F"/>
    <w:rsid w:val="00306454"/>
    <w:rsid w:val="0033502A"/>
    <w:rsid w:val="003404E8"/>
    <w:rsid w:val="00352B74"/>
    <w:rsid w:val="00353BD3"/>
    <w:rsid w:val="00354862"/>
    <w:rsid w:val="0035663E"/>
    <w:rsid w:val="00380E90"/>
    <w:rsid w:val="0038370B"/>
    <w:rsid w:val="00385364"/>
    <w:rsid w:val="0039136F"/>
    <w:rsid w:val="0039467F"/>
    <w:rsid w:val="00394AF1"/>
    <w:rsid w:val="003A1714"/>
    <w:rsid w:val="003A77F2"/>
    <w:rsid w:val="003B0F5D"/>
    <w:rsid w:val="003B3FA9"/>
    <w:rsid w:val="003B5C1A"/>
    <w:rsid w:val="003C169F"/>
    <w:rsid w:val="003C3F44"/>
    <w:rsid w:val="003C6136"/>
    <w:rsid w:val="003C7082"/>
    <w:rsid w:val="003D2180"/>
    <w:rsid w:val="003D510D"/>
    <w:rsid w:val="003E1D0D"/>
    <w:rsid w:val="003E2A55"/>
    <w:rsid w:val="00401937"/>
    <w:rsid w:val="00416661"/>
    <w:rsid w:val="0041714D"/>
    <w:rsid w:val="00421178"/>
    <w:rsid w:val="0044225F"/>
    <w:rsid w:val="004431BB"/>
    <w:rsid w:val="00453CD8"/>
    <w:rsid w:val="0046217C"/>
    <w:rsid w:val="004661B5"/>
    <w:rsid w:val="00475444"/>
    <w:rsid w:val="00481C8C"/>
    <w:rsid w:val="00483BF7"/>
    <w:rsid w:val="004B64DC"/>
    <w:rsid w:val="004C38CF"/>
    <w:rsid w:val="004C71D7"/>
    <w:rsid w:val="004D4877"/>
    <w:rsid w:val="004E6C1A"/>
    <w:rsid w:val="00503858"/>
    <w:rsid w:val="0050412B"/>
    <w:rsid w:val="005043A5"/>
    <w:rsid w:val="005124BF"/>
    <w:rsid w:val="005247C8"/>
    <w:rsid w:val="00532E97"/>
    <w:rsid w:val="00541548"/>
    <w:rsid w:val="00552FDC"/>
    <w:rsid w:val="0055325F"/>
    <w:rsid w:val="00554D75"/>
    <w:rsid w:val="005738C1"/>
    <w:rsid w:val="005766AD"/>
    <w:rsid w:val="00576F9C"/>
    <w:rsid w:val="00577D78"/>
    <w:rsid w:val="005A29FD"/>
    <w:rsid w:val="005B0172"/>
    <w:rsid w:val="005B7CDE"/>
    <w:rsid w:val="005C6295"/>
    <w:rsid w:val="005D34FD"/>
    <w:rsid w:val="005D3E5D"/>
    <w:rsid w:val="005E665E"/>
    <w:rsid w:val="005E76F9"/>
    <w:rsid w:val="005F096D"/>
    <w:rsid w:val="005F1EBB"/>
    <w:rsid w:val="00600BC2"/>
    <w:rsid w:val="0060698D"/>
    <w:rsid w:val="00606C86"/>
    <w:rsid w:val="00610FFA"/>
    <w:rsid w:val="00613346"/>
    <w:rsid w:val="00615710"/>
    <w:rsid w:val="00621E4A"/>
    <w:rsid w:val="0064036C"/>
    <w:rsid w:val="00662FC3"/>
    <w:rsid w:val="0068294E"/>
    <w:rsid w:val="00690BEB"/>
    <w:rsid w:val="00690C47"/>
    <w:rsid w:val="006A737A"/>
    <w:rsid w:val="006D102A"/>
    <w:rsid w:val="006D52A8"/>
    <w:rsid w:val="006D5B82"/>
    <w:rsid w:val="006D5E41"/>
    <w:rsid w:val="006E5B3E"/>
    <w:rsid w:val="006F1A80"/>
    <w:rsid w:val="006F1E72"/>
    <w:rsid w:val="006F5402"/>
    <w:rsid w:val="006F6E38"/>
    <w:rsid w:val="00700683"/>
    <w:rsid w:val="00703528"/>
    <w:rsid w:val="007063C7"/>
    <w:rsid w:val="00706E65"/>
    <w:rsid w:val="00706EB8"/>
    <w:rsid w:val="007104C8"/>
    <w:rsid w:val="007118DE"/>
    <w:rsid w:val="00715B6F"/>
    <w:rsid w:val="00726F95"/>
    <w:rsid w:val="00730868"/>
    <w:rsid w:val="00734B85"/>
    <w:rsid w:val="00753A74"/>
    <w:rsid w:val="0076090F"/>
    <w:rsid w:val="00760ABE"/>
    <w:rsid w:val="00760DD4"/>
    <w:rsid w:val="00764E9E"/>
    <w:rsid w:val="00771466"/>
    <w:rsid w:val="007860B4"/>
    <w:rsid w:val="007953B3"/>
    <w:rsid w:val="00797312"/>
    <w:rsid w:val="007B35E0"/>
    <w:rsid w:val="007C38E4"/>
    <w:rsid w:val="007C618B"/>
    <w:rsid w:val="007D0CD8"/>
    <w:rsid w:val="007D389F"/>
    <w:rsid w:val="007E76C1"/>
    <w:rsid w:val="007F7F75"/>
    <w:rsid w:val="0080259E"/>
    <w:rsid w:val="00811714"/>
    <w:rsid w:val="00820811"/>
    <w:rsid w:val="008220A8"/>
    <w:rsid w:val="008378B7"/>
    <w:rsid w:val="00850DF3"/>
    <w:rsid w:val="008517F3"/>
    <w:rsid w:val="00854F39"/>
    <w:rsid w:val="00863697"/>
    <w:rsid w:val="0087481F"/>
    <w:rsid w:val="00881E5F"/>
    <w:rsid w:val="008872E2"/>
    <w:rsid w:val="00891BCD"/>
    <w:rsid w:val="008B4051"/>
    <w:rsid w:val="008B63AE"/>
    <w:rsid w:val="008C126F"/>
    <w:rsid w:val="008C3B48"/>
    <w:rsid w:val="008D0821"/>
    <w:rsid w:val="008D0FF8"/>
    <w:rsid w:val="008D1951"/>
    <w:rsid w:val="008F081E"/>
    <w:rsid w:val="008F0963"/>
    <w:rsid w:val="008F0D7A"/>
    <w:rsid w:val="00902750"/>
    <w:rsid w:val="00904391"/>
    <w:rsid w:val="0091392F"/>
    <w:rsid w:val="009139E1"/>
    <w:rsid w:val="00927238"/>
    <w:rsid w:val="00931403"/>
    <w:rsid w:val="00941533"/>
    <w:rsid w:val="00941AD6"/>
    <w:rsid w:val="00942F3F"/>
    <w:rsid w:val="00947BE7"/>
    <w:rsid w:val="00951606"/>
    <w:rsid w:val="009625FD"/>
    <w:rsid w:val="00970B4E"/>
    <w:rsid w:val="009737BB"/>
    <w:rsid w:val="00994A32"/>
    <w:rsid w:val="00994A89"/>
    <w:rsid w:val="00995481"/>
    <w:rsid w:val="009A186D"/>
    <w:rsid w:val="009B616B"/>
    <w:rsid w:val="009B7CAB"/>
    <w:rsid w:val="009C3C6D"/>
    <w:rsid w:val="009C75DD"/>
    <w:rsid w:val="009E2860"/>
    <w:rsid w:val="009F479D"/>
    <w:rsid w:val="00A0225A"/>
    <w:rsid w:val="00A027F5"/>
    <w:rsid w:val="00A13F62"/>
    <w:rsid w:val="00A1600D"/>
    <w:rsid w:val="00A20AD8"/>
    <w:rsid w:val="00A2437F"/>
    <w:rsid w:val="00A26E28"/>
    <w:rsid w:val="00A353BD"/>
    <w:rsid w:val="00A35CC9"/>
    <w:rsid w:val="00A456AE"/>
    <w:rsid w:val="00A47C44"/>
    <w:rsid w:val="00A51C27"/>
    <w:rsid w:val="00A72664"/>
    <w:rsid w:val="00A74ACD"/>
    <w:rsid w:val="00A821ED"/>
    <w:rsid w:val="00A84453"/>
    <w:rsid w:val="00A849D3"/>
    <w:rsid w:val="00A878C2"/>
    <w:rsid w:val="00A93C93"/>
    <w:rsid w:val="00AA30BE"/>
    <w:rsid w:val="00AA50D2"/>
    <w:rsid w:val="00AB4100"/>
    <w:rsid w:val="00AC1BAE"/>
    <w:rsid w:val="00AE4814"/>
    <w:rsid w:val="00AF1525"/>
    <w:rsid w:val="00AF41B8"/>
    <w:rsid w:val="00B02B0E"/>
    <w:rsid w:val="00B25744"/>
    <w:rsid w:val="00B436CE"/>
    <w:rsid w:val="00B5544B"/>
    <w:rsid w:val="00B57544"/>
    <w:rsid w:val="00B712EC"/>
    <w:rsid w:val="00B949E4"/>
    <w:rsid w:val="00B96211"/>
    <w:rsid w:val="00BB3B98"/>
    <w:rsid w:val="00BC5A62"/>
    <w:rsid w:val="00BD17B6"/>
    <w:rsid w:val="00BD5BA5"/>
    <w:rsid w:val="00BE16FC"/>
    <w:rsid w:val="00BE1F43"/>
    <w:rsid w:val="00BE6F86"/>
    <w:rsid w:val="00BF1A40"/>
    <w:rsid w:val="00C0314C"/>
    <w:rsid w:val="00C07624"/>
    <w:rsid w:val="00C41748"/>
    <w:rsid w:val="00C426A4"/>
    <w:rsid w:val="00C42A60"/>
    <w:rsid w:val="00C5793A"/>
    <w:rsid w:val="00C6099C"/>
    <w:rsid w:val="00C659A9"/>
    <w:rsid w:val="00C77633"/>
    <w:rsid w:val="00C81E14"/>
    <w:rsid w:val="00C85008"/>
    <w:rsid w:val="00C923F2"/>
    <w:rsid w:val="00CB4F25"/>
    <w:rsid w:val="00CC65A0"/>
    <w:rsid w:val="00CF4BB5"/>
    <w:rsid w:val="00CF5889"/>
    <w:rsid w:val="00D004CF"/>
    <w:rsid w:val="00D00F00"/>
    <w:rsid w:val="00D20633"/>
    <w:rsid w:val="00D22148"/>
    <w:rsid w:val="00D36CA1"/>
    <w:rsid w:val="00D37E2B"/>
    <w:rsid w:val="00D422C6"/>
    <w:rsid w:val="00D53388"/>
    <w:rsid w:val="00D54692"/>
    <w:rsid w:val="00D5681B"/>
    <w:rsid w:val="00D77D70"/>
    <w:rsid w:val="00D85AE8"/>
    <w:rsid w:val="00D85DF6"/>
    <w:rsid w:val="00DA1BE8"/>
    <w:rsid w:val="00DA4D87"/>
    <w:rsid w:val="00DE0EA8"/>
    <w:rsid w:val="00E0014E"/>
    <w:rsid w:val="00E2265D"/>
    <w:rsid w:val="00E26D10"/>
    <w:rsid w:val="00E519EE"/>
    <w:rsid w:val="00E5251C"/>
    <w:rsid w:val="00E557B0"/>
    <w:rsid w:val="00E55BDC"/>
    <w:rsid w:val="00E60AA1"/>
    <w:rsid w:val="00E70332"/>
    <w:rsid w:val="00E75EBD"/>
    <w:rsid w:val="00E77A04"/>
    <w:rsid w:val="00E92288"/>
    <w:rsid w:val="00E9299D"/>
    <w:rsid w:val="00E92EF0"/>
    <w:rsid w:val="00EA6224"/>
    <w:rsid w:val="00EB2C4D"/>
    <w:rsid w:val="00EB31FE"/>
    <w:rsid w:val="00ED5469"/>
    <w:rsid w:val="00EE2653"/>
    <w:rsid w:val="00EE6371"/>
    <w:rsid w:val="00F03391"/>
    <w:rsid w:val="00F03D26"/>
    <w:rsid w:val="00F042F5"/>
    <w:rsid w:val="00F07A8A"/>
    <w:rsid w:val="00F17B3E"/>
    <w:rsid w:val="00F44E1F"/>
    <w:rsid w:val="00F46E81"/>
    <w:rsid w:val="00F47AE9"/>
    <w:rsid w:val="00F55A7D"/>
    <w:rsid w:val="00F63968"/>
    <w:rsid w:val="00F74539"/>
    <w:rsid w:val="00F9580F"/>
    <w:rsid w:val="00F9643D"/>
    <w:rsid w:val="00FA4BA3"/>
    <w:rsid w:val="00FB1910"/>
    <w:rsid w:val="00FB3C92"/>
    <w:rsid w:val="00FB4969"/>
    <w:rsid w:val="00FC218F"/>
    <w:rsid w:val="00FC69F8"/>
    <w:rsid w:val="00FC76EC"/>
    <w:rsid w:val="00FC7FD9"/>
    <w:rsid w:val="00FD4FC9"/>
    <w:rsid w:val="00FE1EFA"/>
    <w:rsid w:val="00FE7213"/>
    <w:rsid w:val="00FF2189"/>
    <w:rsid w:val="03FBCC50"/>
    <w:rsid w:val="0CDD1F8F"/>
    <w:rsid w:val="18765953"/>
    <w:rsid w:val="1CDA4292"/>
    <w:rsid w:val="26C21668"/>
    <w:rsid w:val="2A80B6E4"/>
    <w:rsid w:val="2D338CFF"/>
    <w:rsid w:val="3858B963"/>
    <w:rsid w:val="3A7F3B7A"/>
    <w:rsid w:val="3CC216D7"/>
    <w:rsid w:val="40ED5523"/>
    <w:rsid w:val="4DA29ABE"/>
    <w:rsid w:val="52B45436"/>
    <w:rsid w:val="57F045D0"/>
    <w:rsid w:val="620BBC36"/>
    <w:rsid w:val="63A097C7"/>
    <w:rsid w:val="6899BE3B"/>
    <w:rsid w:val="6CEB4C8C"/>
    <w:rsid w:val="78FC321F"/>
    <w:rsid w:val="7C64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39E6B"/>
  <w15:chartTrackingRefBased/>
  <w15:docId w15:val="{82EEF1A4-2231-441C-84CD-AE9448242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8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8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8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8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8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8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8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8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8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8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8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8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8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86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8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86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8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86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E28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8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8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8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E28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86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E28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8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8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86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E286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B1D6E"/>
    <w:rPr>
      <w:sz w:val="16"/>
      <w:szCs w:val="16"/>
    </w:rPr>
  </w:style>
  <w:style w:type="paragraph" w:customStyle="1" w:styleId="paragraph">
    <w:name w:val="paragraph"/>
    <w:basedOn w:val="Normal"/>
    <w:rsid w:val="00E519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customStyle="1" w:styleId="eop">
    <w:name w:val="eop"/>
    <w:basedOn w:val="DefaultParagraphFont"/>
    <w:rsid w:val="00E519EE"/>
  </w:style>
  <w:style w:type="character" w:customStyle="1" w:styleId="normaltextrun">
    <w:name w:val="normaltextrun"/>
    <w:basedOn w:val="DefaultParagraphFont"/>
    <w:rsid w:val="00E519EE"/>
  </w:style>
  <w:style w:type="paragraph" w:styleId="Footer">
    <w:name w:val="footer"/>
    <w:basedOn w:val="Normal"/>
    <w:link w:val="FooterChar"/>
    <w:uiPriority w:val="99"/>
    <w:unhideWhenUsed/>
    <w:rsid w:val="00F958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580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9580F"/>
  </w:style>
  <w:style w:type="paragraph" w:styleId="Header">
    <w:name w:val="header"/>
    <w:basedOn w:val="Normal"/>
    <w:link w:val="HeaderChar"/>
    <w:uiPriority w:val="99"/>
    <w:semiHidden/>
    <w:unhideWhenUsed/>
    <w:rsid w:val="004211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1178"/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6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65E"/>
    <w:rPr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E665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0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9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3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4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6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9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jennifer.wilkinsonberka@unimelb.edu.a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21</Characters>
  <Application>Microsoft Office Word</Application>
  <DocSecurity>0</DocSecurity>
  <Lines>23</Lines>
  <Paragraphs>7</Paragraphs>
  <ScaleCrop>false</ScaleCrop>
  <Company/>
  <LinksUpToDate>false</LinksUpToDate>
  <CharactersWithSpaces>1550</CharactersWithSpaces>
  <SharedDoc>false</SharedDoc>
  <HLinks>
    <vt:vector size="6" baseType="variant">
      <vt:variant>
        <vt:i4>6029439</vt:i4>
      </vt:variant>
      <vt:variant>
        <vt:i4>0</vt:i4>
      </vt:variant>
      <vt:variant>
        <vt:i4>0</vt:i4>
      </vt:variant>
      <vt:variant>
        <vt:i4>5</vt:i4>
      </vt:variant>
      <vt:variant>
        <vt:lpwstr>mailto:jennifer.wilkinsonberka@unimelb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Wilkinson-Berka</dc:creator>
  <cp:keywords/>
  <dc:description/>
  <cp:lastModifiedBy>Jenny Wilkinson-Berka</cp:lastModifiedBy>
  <cp:revision>2</cp:revision>
  <cp:lastPrinted>2024-12-19T23:20:00Z</cp:lastPrinted>
  <dcterms:created xsi:type="dcterms:W3CDTF">2024-12-20T01:43:00Z</dcterms:created>
  <dcterms:modified xsi:type="dcterms:W3CDTF">2024-12-20T01:43:00Z</dcterms:modified>
</cp:coreProperties>
</file>